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BFFCE0" w14:textId="4F950829" w:rsidR="00460D2E" w:rsidRPr="00F27DBB" w:rsidRDefault="00460D2E" w:rsidP="00460D2E">
      <w:pPr>
        <w:spacing w:line="360" w:lineRule="auto"/>
        <w:jc w:val="center"/>
        <w:rPr>
          <w:rFonts w:ascii="Times New Roman" w:hAnsi="Times New Roman" w:cs="Times New Roman"/>
          <w:bCs/>
          <w:kern w:val="36"/>
        </w:rPr>
      </w:pPr>
    </w:p>
    <w:tbl>
      <w:tblPr>
        <w:tblStyle w:val="a3"/>
        <w:tblW w:w="811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6"/>
        <w:gridCol w:w="1962"/>
        <w:gridCol w:w="1962"/>
        <w:gridCol w:w="887"/>
      </w:tblGrid>
      <w:tr w:rsidR="00DB7B0C" w:rsidRPr="006E0A1B" w14:paraId="4EB66C1A" w14:textId="77777777" w:rsidTr="004C0AEA">
        <w:trPr>
          <w:trHeight w:val="654"/>
        </w:trPr>
        <w:tc>
          <w:tcPr>
            <w:tcW w:w="3306" w:type="dxa"/>
            <w:tcBorders>
              <w:top w:val="single" w:sz="12" w:space="0" w:color="auto"/>
              <w:bottom w:val="single" w:sz="12" w:space="0" w:color="auto"/>
            </w:tcBorders>
          </w:tcPr>
          <w:p w14:paraId="50C5F007" w14:textId="7308AA4C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Answers</w:t>
            </w:r>
            <w:r w:rsidRPr="00B227B7">
              <w:rPr>
                <w:rFonts w:ascii="Times New Roman" w:hAnsi="Times New Roman" w:cs="Times New Roman"/>
                <w:szCs w:val="21"/>
              </w:rPr>
              <w:t>（</w:t>
            </w:r>
            <w:r w:rsidRPr="00B227B7">
              <w:rPr>
                <w:rFonts w:ascii="Times New Roman" w:hAnsi="Times New Roman" w:cs="Times New Roman"/>
                <w:szCs w:val="21"/>
              </w:rPr>
              <w:t>correct:</w:t>
            </w:r>
            <w:r w:rsidR="004C0AE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227B7">
              <w:rPr>
                <w:rFonts w:ascii="Times New Roman" w:hAnsi="Times New Roman" w:cs="Times New Roman"/>
                <w:szCs w:val="21"/>
              </w:rPr>
              <w:t>wrong</w:t>
            </w:r>
            <w:r w:rsidRPr="00B227B7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962" w:type="dxa"/>
            <w:tcBorders>
              <w:top w:val="single" w:sz="12" w:space="0" w:color="auto"/>
              <w:bottom w:val="single" w:sz="12" w:space="0" w:color="auto"/>
            </w:tcBorders>
          </w:tcPr>
          <w:p w14:paraId="549610B0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Group V(n=60)</w:t>
            </w:r>
          </w:p>
        </w:tc>
        <w:tc>
          <w:tcPr>
            <w:tcW w:w="1962" w:type="dxa"/>
            <w:tcBorders>
              <w:top w:val="single" w:sz="12" w:space="0" w:color="auto"/>
              <w:bottom w:val="single" w:sz="12" w:space="0" w:color="auto"/>
            </w:tcBorders>
          </w:tcPr>
          <w:p w14:paraId="1C0B091B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Group S(n=60)</w:t>
            </w:r>
          </w:p>
        </w:tc>
        <w:tc>
          <w:tcPr>
            <w:tcW w:w="887" w:type="dxa"/>
            <w:tcBorders>
              <w:top w:val="single" w:sz="12" w:space="0" w:color="auto"/>
              <w:bottom w:val="single" w:sz="12" w:space="0" w:color="auto"/>
            </w:tcBorders>
          </w:tcPr>
          <w:p w14:paraId="6E690A20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DB7B0C" w:rsidRPr="006E0A1B" w14:paraId="736D2849" w14:textId="77777777" w:rsidTr="004C0AEA">
        <w:trPr>
          <w:trHeight w:val="654"/>
        </w:trPr>
        <w:tc>
          <w:tcPr>
            <w:tcW w:w="3306" w:type="dxa"/>
          </w:tcPr>
          <w:p w14:paraId="475E12A9" w14:textId="77777777" w:rsidR="00DB7B0C" w:rsidRPr="00B227B7" w:rsidRDefault="00DB7B0C" w:rsidP="0088510A">
            <w:pPr>
              <w:rPr>
                <w:rFonts w:ascii="Times New Roman" w:hAnsi="Times New Roman" w:cs="Times New Roman"/>
                <w:bCs/>
                <w:kern w:val="36"/>
                <w:szCs w:val="21"/>
              </w:rPr>
            </w:pPr>
          </w:p>
          <w:p w14:paraId="7EFEC8D7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bCs/>
                <w:kern w:val="36"/>
                <w:szCs w:val="21"/>
              </w:rPr>
              <w:t>ME Desc Aortic SAX</w:t>
            </w:r>
          </w:p>
        </w:tc>
        <w:tc>
          <w:tcPr>
            <w:tcW w:w="1962" w:type="dxa"/>
          </w:tcPr>
          <w:p w14:paraId="0F6BCC15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2" w:type="dxa"/>
          </w:tcPr>
          <w:p w14:paraId="3580EB5D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7" w:type="dxa"/>
          </w:tcPr>
          <w:p w14:paraId="2DD22F4B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B7B0C" w:rsidRPr="006E0A1B" w14:paraId="524A6E06" w14:textId="77777777" w:rsidTr="004C0AEA">
        <w:trPr>
          <w:trHeight w:val="321"/>
        </w:trPr>
        <w:tc>
          <w:tcPr>
            <w:tcW w:w="3306" w:type="dxa"/>
          </w:tcPr>
          <w:p w14:paraId="3DAF62C5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1 AO</w:t>
            </w:r>
          </w:p>
        </w:tc>
        <w:tc>
          <w:tcPr>
            <w:tcW w:w="1962" w:type="dxa"/>
          </w:tcPr>
          <w:p w14:paraId="0C6CE8ED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60:0</w:t>
            </w:r>
          </w:p>
        </w:tc>
        <w:tc>
          <w:tcPr>
            <w:tcW w:w="1962" w:type="dxa"/>
          </w:tcPr>
          <w:p w14:paraId="493078E8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60:0</w:t>
            </w:r>
          </w:p>
        </w:tc>
        <w:tc>
          <w:tcPr>
            <w:tcW w:w="887" w:type="dxa"/>
          </w:tcPr>
          <w:p w14:paraId="639B2795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DB7B0C" w:rsidRPr="006E0A1B" w14:paraId="0E55E350" w14:textId="77777777" w:rsidTr="004C0AEA">
        <w:trPr>
          <w:trHeight w:val="321"/>
        </w:trPr>
        <w:tc>
          <w:tcPr>
            <w:tcW w:w="3306" w:type="dxa"/>
          </w:tcPr>
          <w:p w14:paraId="0C6BAF6E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 xml:space="preserve">2 View </w:t>
            </w:r>
            <w:proofErr w:type="gramStart"/>
            <w:r w:rsidRPr="00B227B7">
              <w:rPr>
                <w:rFonts w:ascii="Times New Roman" w:hAnsi="Times New Roman" w:cs="Times New Roman"/>
                <w:szCs w:val="21"/>
              </w:rPr>
              <w:t>name</w:t>
            </w:r>
            <w:proofErr w:type="gramEnd"/>
          </w:p>
        </w:tc>
        <w:tc>
          <w:tcPr>
            <w:tcW w:w="1962" w:type="dxa"/>
          </w:tcPr>
          <w:p w14:paraId="1A35BADF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60:0</w:t>
            </w:r>
          </w:p>
        </w:tc>
        <w:tc>
          <w:tcPr>
            <w:tcW w:w="1962" w:type="dxa"/>
          </w:tcPr>
          <w:p w14:paraId="1A4EC16D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60:0</w:t>
            </w:r>
          </w:p>
        </w:tc>
        <w:tc>
          <w:tcPr>
            <w:tcW w:w="887" w:type="dxa"/>
          </w:tcPr>
          <w:p w14:paraId="5A5F1FDA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DB7B0C" w:rsidRPr="006E0A1B" w14:paraId="5231E348" w14:textId="77777777" w:rsidTr="004C0AEA">
        <w:trPr>
          <w:trHeight w:val="333"/>
        </w:trPr>
        <w:tc>
          <w:tcPr>
            <w:tcW w:w="3306" w:type="dxa"/>
          </w:tcPr>
          <w:p w14:paraId="0FFE23DF" w14:textId="77777777" w:rsidR="00DB7B0C" w:rsidRPr="00B227B7" w:rsidRDefault="00DB7B0C" w:rsidP="0088510A">
            <w:pPr>
              <w:rPr>
                <w:rFonts w:ascii="Times New Roman" w:hAnsi="Times New Roman" w:cs="Times New Roman"/>
                <w:bCs/>
                <w:kern w:val="36"/>
                <w:szCs w:val="21"/>
              </w:rPr>
            </w:pPr>
          </w:p>
        </w:tc>
        <w:tc>
          <w:tcPr>
            <w:tcW w:w="1962" w:type="dxa"/>
          </w:tcPr>
          <w:p w14:paraId="23B2D125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2" w:type="dxa"/>
          </w:tcPr>
          <w:p w14:paraId="1E0E3596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7" w:type="dxa"/>
          </w:tcPr>
          <w:p w14:paraId="222A775D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B7B0C" w:rsidRPr="006E0A1B" w14:paraId="2F7E3D28" w14:textId="77777777" w:rsidTr="0088510A">
        <w:trPr>
          <w:trHeight w:val="321"/>
        </w:trPr>
        <w:tc>
          <w:tcPr>
            <w:tcW w:w="8117" w:type="dxa"/>
            <w:gridSpan w:val="4"/>
          </w:tcPr>
          <w:p w14:paraId="5EE91958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bCs/>
                <w:kern w:val="36"/>
                <w:szCs w:val="21"/>
              </w:rPr>
              <w:t>ME Desc Aortic LAX</w:t>
            </w:r>
          </w:p>
        </w:tc>
      </w:tr>
      <w:tr w:rsidR="00DB7B0C" w:rsidRPr="006E0A1B" w14:paraId="7D3857BF" w14:textId="77777777" w:rsidTr="004C0AEA">
        <w:trPr>
          <w:trHeight w:val="333"/>
        </w:trPr>
        <w:tc>
          <w:tcPr>
            <w:tcW w:w="3306" w:type="dxa"/>
          </w:tcPr>
          <w:p w14:paraId="18FCE87F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3 AO</w:t>
            </w:r>
          </w:p>
        </w:tc>
        <w:tc>
          <w:tcPr>
            <w:tcW w:w="1962" w:type="dxa"/>
          </w:tcPr>
          <w:p w14:paraId="3970161F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60:0</w:t>
            </w:r>
          </w:p>
        </w:tc>
        <w:tc>
          <w:tcPr>
            <w:tcW w:w="1962" w:type="dxa"/>
          </w:tcPr>
          <w:p w14:paraId="1C0D6FC4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60:0</w:t>
            </w:r>
          </w:p>
        </w:tc>
        <w:tc>
          <w:tcPr>
            <w:tcW w:w="887" w:type="dxa"/>
          </w:tcPr>
          <w:p w14:paraId="4A857723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DB7B0C" w:rsidRPr="006E0A1B" w14:paraId="4BA22465" w14:textId="77777777" w:rsidTr="004C0AEA">
        <w:trPr>
          <w:trHeight w:val="321"/>
        </w:trPr>
        <w:tc>
          <w:tcPr>
            <w:tcW w:w="3306" w:type="dxa"/>
          </w:tcPr>
          <w:p w14:paraId="758B3903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 xml:space="preserve">4 View </w:t>
            </w:r>
            <w:proofErr w:type="gramStart"/>
            <w:r w:rsidRPr="00B227B7">
              <w:rPr>
                <w:rFonts w:ascii="Times New Roman" w:hAnsi="Times New Roman" w:cs="Times New Roman"/>
                <w:szCs w:val="21"/>
              </w:rPr>
              <w:t>name</w:t>
            </w:r>
            <w:proofErr w:type="gramEnd"/>
          </w:p>
        </w:tc>
        <w:tc>
          <w:tcPr>
            <w:tcW w:w="1962" w:type="dxa"/>
          </w:tcPr>
          <w:p w14:paraId="79172764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60:0</w:t>
            </w:r>
          </w:p>
        </w:tc>
        <w:tc>
          <w:tcPr>
            <w:tcW w:w="1962" w:type="dxa"/>
          </w:tcPr>
          <w:p w14:paraId="084F188C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60:0</w:t>
            </w:r>
          </w:p>
        </w:tc>
        <w:tc>
          <w:tcPr>
            <w:tcW w:w="887" w:type="dxa"/>
          </w:tcPr>
          <w:p w14:paraId="5D6D7804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DB7B0C" w:rsidRPr="006E0A1B" w14:paraId="0CD7FFFF" w14:textId="77777777" w:rsidTr="0088510A">
        <w:trPr>
          <w:trHeight w:val="685"/>
        </w:trPr>
        <w:tc>
          <w:tcPr>
            <w:tcW w:w="8117" w:type="dxa"/>
            <w:gridSpan w:val="4"/>
          </w:tcPr>
          <w:p w14:paraId="265B0298" w14:textId="77777777" w:rsidR="00DB7B0C" w:rsidRPr="00B227B7" w:rsidRDefault="00DB7B0C" w:rsidP="0088510A">
            <w:pPr>
              <w:rPr>
                <w:rFonts w:ascii="Times New Roman" w:hAnsi="Times New Roman" w:cs="Times New Roman"/>
                <w:bCs/>
                <w:kern w:val="36"/>
                <w:szCs w:val="21"/>
              </w:rPr>
            </w:pPr>
          </w:p>
          <w:p w14:paraId="0C7F5B23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bCs/>
                <w:kern w:val="36"/>
                <w:szCs w:val="21"/>
              </w:rPr>
              <w:t>ME RVOT</w:t>
            </w:r>
          </w:p>
        </w:tc>
      </w:tr>
      <w:tr w:rsidR="00DB7B0C" w:rsidRPr="006E0A1B" w14:paraId="1C1EDCDE" w14:textId="77777777" w:rsidTr="004C0AEA">
        <w:trPr>
          <w:trHeight w:val="333"/>
        </w:trPr>
        <w:tc>
          <w:tcPr>
            <w:tcW w:w="3306" w:type="dxa"/>
          </w:tcPr>
          <w:p w14:paraId="5584888A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5 LA</w:t>
            </w:r>
          </w:p>
        </w:tc>
        <w:tc>
          <w:tcPr>
            <w:tcW w:w="1962" w:type="dxa"/>
          </w:tcPr>
          <w:p w14:paraId="58770B18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26:34</w:t>
            </w:r>
          </w:p>
        </w:tc>
        <w:tc>
          <w:tcPr>
            <w:tcW w:w="1962" w:type="dxa"/>
          </w:tcPr>
          <w:p w14:paraId="69F18650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33:27</w:t>
            </w:r>
          </w:p>
        </w:tc>
        <w:tc>
          <w:tcPr>
            <w:tcW w:w="887" w:type="dxa"/>
          </w:tcPr>
          <w:p w14:paraId="71BA88CC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0.201</w:t>
            </w:r>
          </w:p>
        </w:tc>
      </w:tr>
      <w:tr w:rsidR="00DB7B0C" w:rsidRPr="006E0A1B" w14:paraId="00816994" w14:textId="77777777" w:rsidTr="004C0AEA">
        <w:trPr>
          <w:trHeight w:val="321"/>
        </w:trPr>
        <w:tc>
          <w:tcPr>
            <w:tcW w:w="3306" w:type="dxa"/>
          </w:tcPr>
          <w:p w14:paraId="670BF3B5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6 RA</w:t>
            </w:r>
          </w:p>
        </w:tc>
        <w:tc>
          <w:tcPr>
            <w:tcW w:w="1962" w:type="dxa"/>
          </w:tcPr>
          <w:p w14:paraId="50915665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31:29</w:t>
            </w:r>
          </w:p>
        </w:tc>
        <w:tc>
          <w:tcPr>
            <w:tcW w:w="1962" w:type="dxa"/>
          </w:tcPr>
          <w:p w14:paraId="72AC5341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38:22</w:t>
            </w:r>
          </w:p>
        </w:tc>
        <w:tc>
          <w:tcPr>
            <w:tcW w:w="887" w:type="dxa"/>
          </w:tcPr>
          <w:p w14:paraId="5802DA66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0.196</w:t>
            </w:r>
          </w:p>
        </w:tc>
      </w:tr>
      <w:tr w:rsidR="00DB7B0C" w:rsidRPr="006E0A1B" w14:paraId="7AFAD81B" w14:textId="77777777" w:rsidTr="004C0AEA">
        <w:trPr>
          <w:trHeight w:val="321"/>
        </w:trPr>
        <w:tc>
          <w:tcPr>
            <w:tcW w:w="3306" w:type="dxa"/>
          </w:tcPr>
          <w:p w14:paraId="7FBC032A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7 TV</w:t>
            </w:r>
          </w:p>
        </w:tc>
        <w:tc>
          <w:tcPr>
            <w:tcW w:w="1962" w:type="dxa"/>
          </w:tcPr>
          <w:p w14:paraId="6AD26F7F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30:30</w:t>
            </w:r>
          </w:p>
        </w:tc>
        <w:tc>
          <w:tcPr>
            <w:tcW w:w="1962" w:type="dxa"/>
          </w:tcPr>
          <w:p w14:paraId="260C4FA7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37:23</w:t>
            </w:r>
          </w:p>
        </w:tc>
        <w:tc>
          <w:tcPr>
            <w:tcW w:w="887" w:type="dxa"/>
          </w:tcPr>
          <w:p w14:paraId="41587E87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0.198</w:t>
            </w:r>
          </w:p>
        </w:tc>
      </w:tr>
      <w:tr w:rsidR="00DB7B0C" w:rsidRPr="006E0A1B" w14:paraId="247734E6" w14:textId="77777777" w:rsidTr="004C0AEA">
        <w:trPr>
          <w:trHeight w:val="333"/>
        </w:trPr>
        <w:tc>
          <w:tcPr>
            <w:tcW w:w="3306" w:type="dxa"/>
          </w:tcPr>
          <w:p w14:paraId="04418690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8 RV</w:t>
            </w:r>
          </w:p>
        </w:tc>
        <w:tc>
          <w:tcPr>
            <w:tcW w:w="1962" w:type="dxa"/>
          </w:tcPr>
          <w:p w14:paraId="60D3F470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36:24</w:t>
            </w:r>
          </w:p>
        </w:tc>
        <w:tc>
          <w:tcPr>
            <w:tcW w:w="1962" w:type="dxa"/>
          </w:tcPr>
          <w:p w14:paraId="3E555A62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37:23</w:t>
            </w:r>
          </w:p>
        </w:tc>
        <w:tc>
          <w:tcPr>
            <w:tcW w:w="887" w:type="dxa"/>
          </w:tcPr>
          <w:p w14:paraId="6B793871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0.852</w:t>
            </w:r>
          </w:p>
        </w:tc>
      </w:tr>
      <w:tr w:rsidR="00DB7B0C" w:rsidRPr="006E0A1B" w14:paraId="6AB12EB5" w14:textId="77777777" w:rsidTr="004C0AEA">
        <w:trPr>
          <w:trHeight w:val="321"/>
        </w:trPr>
        <w:tc>
          <w:tcPr>
            <w:tcW w:w="3306" w:type="dxa"/>
          </w:tcPr>
          <w:p w14:paraId="0C351A20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9 PV</w:t>
            </w:r>
          </w:p>
        </w:tc>
        <w:tc>
          <w:tcPr>
            <w:tcW w:w="1962" w:type="dxa"/>
          </w:tcPr>
          <w:p w14:paraId="6C37E46F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27:33</w:t>
            </w:r>
          </w:p>
        </w:tc>
        <w:tc>
          <w:tcPr>
            <w:tcW w:w="1962" w:type="dxa"/>
          </w:tcPr>
          <w:p w14:paraId="374379F9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30:30</w:t>
            </w:r>
          </w:p>
        </w:tc>
        <w:tc>
          <w:tcPr>
            <w:tcW w:w="887" w:type="dxa"/>
          </w:tcPr>
          <w:p w14:paraId="32AB24D8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0.583</w:t>
            </w:r>
          </w:p>
        </w:tc>
      </w:tr>
      <w:tr w:rsidR="00DB7B0C" w:rsidRPr="006E0A1B" w14:paraId="0E72621A" w14:textId="77777777" w:rsidTr="004C0AEA">
        <w:trPr>
          <w:trHeight w:val="333"/>
        </w:trPr>
        <w:tc>
          <w:tcPr>
            <w:tcW w:w="3306" w:type="dxa"/>
          </w:tcPr>
          <w:p w14:paraId="2A59D775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10 PA</w:t>
            </w:r>
          </w:p>
        </w:tc>
        <w:tc>
          <w:tcPr>
            <w:tcW w:w="1962" w:type="dxa"/>
          </w:tcPr>
          <w:p w14:paraId="53AB6717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27:33</w:t>
            </w:r>
          </w:p>
        </w:tc>
        <w:tc>
          <w:tcPr>
            <w:tcW w:w="1962" w:type="dxa"/>
          </w:tcPr>
          <w:p w14:paraId="719EB10C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32:28</w:t>
            </w:r>
          </w:p>
        </w:tc>
        <w:tc>
          <w:tcPr>
            <w:tcW w:w="887" w:type="dxa"/>
          </w:tcPr>
          <w:p w14:paraId="6FFB1570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0.361</w:t>
            </w:r>
          </w:p>
        </w:tc>
      </w:tr>
      <w:tr w:rsidR="00DB7B0C" w:rsidRPr="006E0A1B" w14:paraId="3D19162F" w14:textId="77777777" w:rsidTr="004C0AEA">
        <w:trPr>
          <w:trHeight w:val="321"/>
        </w:trPr>
        <w:tc>
          <w:tcPr>
            <w:tcW w:w="3306" w:type="dxa"/>
          </w:tcPr>
          <w:p w14:paraId="552A2F06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11 AV</w:t>
            </w:r>
          </w:p>
        </w:tc>
        <w:tc>
          <w:tcPr>
            <w:tcW w:w="1962" w:type="dxa"/>
          </w:tcPr>
          <w:p w14:paraId="4E5AE021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51:9</w:t>
            </w:r>
          </w:p>
        </w:tc>
        <w:tc>
          <w:tcPr>
            <w:tcW w:w="1962" w:type="dxa"/>
          </w:tcPr>
          <w:p w14:paraId="0F5541DC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55:5</w:t>
            </w:r>
          </w:p>
        </w:tc>
        <w:tc>
          <w:tcPr>
            <w:tcW w:w="887" w:type="dxa"/>
          </w:tcPr>
          <w:p w14:paraId="54CC4FAA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0.255</w:t>
            </w:r>
          </w:p>
        </w:tc>
      </w:tr>
      <w:tr w:rsidR="00DB7B0C" w:rsidRPr="006E0A1B" w14:paraId="7673C930" w14:textId="77777777" w:rsidTr="004C0AEA">
        <w:trPr>
          <w:trHeight w:val="333"/>
        </w:trPr>
        <w:tc>
          <w:tcPr>
            <w:tcW w:w="3306" w:type="dxa"/>
          </w:tcPr>
          <w:p w14:paraId="0674D25C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 xml:space="preserve">12 View </w:t>
            </w:r>
            <w:proofErr w:type="gramStart"/>
            <w:r w:rsidRPr="00B227B7">
              <w:rPr>
                <w:rFonts w:ascii="Times New Roman" w:hAnsi="Times New Roman" w:cs="Times New Roman"/>
                <w:szCs w:val="21"/>
              </w:rPr>
              <w:t>name</w:t>
            </w:r>
            <w:proofErr w:type="gramEnd"/>
          </w:p>
        </w:tc>
        <w:tc>
          <w:tcPr>
            <w:tcW w:w="1962" w:type="dxa"/>
          </w:tcPr>
          <w:p w14:paraId="4AB6B943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52:8</w:t>
            </w:r>
          </w:p>
        </w:tc>
        <w:tc>
          <w:tcPr>
            <w:tcW w:w="1962" w:type="dxa"/>
          </w:tcPr>
          <w:p w14:paraId="5EEE0EC3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53:7</w:t>
            </w:r>
          </w:p>
        </w:tc>
        <w:tc>
          <w:tcPr>
            <w:tcW w:w="887" w:type="dxa"/>
          </w:tcPr>
          <w:p w14:paraId="6DB93D5B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0.783</w:t>
            </w:r>
          </w:p>
        </w:tc>
      </w:tr>
      <w:tr w:rsidR="00DB7B0C" w:rsidRPr="006E0A1B" w14:paraId="72946C3F" w14:textId="77777777" w:rsidTr="0088510A">
        <w:trPr>
          <w:trHeight w:val="685"/>
        </w:trPr>
        <w:tc>
          <w:tcPr>
            <w:tcW w:w="8117" w:type="dxa"/>
            <w:gridSpan w:val="4"/>
          </w:tcPr>
          <w:p w14:paraId="52FA1D77" w14:textId="77777777" w:rsidR="00DB7B0C" w:rsidRPr="00B227B7" w:rsidRDefault="00DB7B0C" w:rsidP="0088510A">
            <w:pPr>
              <w:rPr>
                <w:rFonts w:ascii="Times New Roman" w:hAnsi="Times New Roman" w:cs="Times New Roman"/>
                <w:bCs/>
                <w:kern w:val="36"/>
                <w:szCs w:val="21"/>
              </w:rPr>
            </w:pPr>
          </w:p>
          <w:p w14:paraId="60492EC7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bCs/>
                <w:kern w:val="36"/>
                <w:szCs w:val="21"/>
              </w:rPr>
              <w:t>ME AV LAX</w:t>
            </w:r>
          </w:p>
        </w:tc>
      </w:tr>
      <w:tr w:rsidR="00DB7B0C" w:rsidRPr="006E0A1B" w14:paraId="6F215F0D" w14:textId="77777777" w:rsidTr="004C0AEA">
        <w:trPr>
          <w:trHeight w:val="321"/>
        </w:trPr>
        <w:tc>
          <w:tcPr>
            <w:tcW w:w="3306" w:type="dxa"/>
          </w:tcPr>
          <w:p w14:paraId="43099291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13 LA</w:t>
            </w:r>
          </w:p>
        </w:tc>
        <w:tc>
          <w:tcPr>
            <w:tcW w:w="1962" w:type="dxa"/>
          </w:tcPr>
          <w:p w14:paraId="61488AE2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43:17</w:t>
            </w:r>
          </w:p>
        </w:tc>
        <w:tc>
          <w:tcPr>
            <w:tcW w:w="1962" w:type="dxa"/>
          </w:tcPr>
          <w:p w14:paraId="3704E182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58:2</w:t>
            </w:r>
          </w:p>
        </w:tc>
        <w:tc>
          <w:tcPr>
            <w:tcW w:w="887" w:type="dxa"/>
          </w:tcPr>
          <w:p w14:paraId="514C1729" w14:textId="63FA3176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B7B0C" w:rsidRPr="006E0A1B" w14:paraId="7CDC405F" w14:textId="77777777" w:rsidTr="004C0AEA">
        <w:trPr>
          <w:trHeight w:val="333"/>
        </w:trPr>
        <w:tc>
          <w:tcPr>
            <w:tcW w:w="3306" w:type="dxa"/>
          </w:tcPr>
          <w:p w14:paraId="6E4869C9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14 MV</w:t>
            </w:r>
          </w:p>
        </w:tc>
        <w:tc>
          <w:tcPr>
            <w:tcW w:w="1962" w:type="dxa"/>
          </w:tcPr>
          <w:p w14:paraId="6B0F2BCB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45:15</w:t>
            </w:r>
          </w:p>
        </w:tc>
        <w:tc>
          <w:tcPr>
            <w:tcW w:w="1962" w:type="dxa"/>
          </w:tcPr>
          <w:p w14:paraId="400FFA9D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57:3</w:t>
            </w:r>
          </w:p>
        </w:tc>
        <w:tc>
          <w:tcPr>
            <w:tcW w:w="887" w:type="dxa"/>
          </w:tcPr>
          <w:p w14:paraId="400E3A38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DB7B0C" w:rsidRPr="006E0A1B" w14:paraId="0629DF8A" w14:textId="77777777" w:rsidTr="004C0AEA">
        <w:trPr>
          <w:trHeight w:val="321"/>
        </w:trPr>
        <w:tc>
          <w:tcPr>
            <w:tcW w:w="3306" w:type="dxa"/>
          </w:tcPr>
          <w:p w14:paraId="289E6809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15 LV</w:t>
            </w:r>
          </w:p>
        </w:tc>
        <w:tc>
          <w:tcPr>
            <w:tcW w:w="1962" w:type="dxa"/>
          </w:tcPr>
          <w:p w14:paraId="6009EDEB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45:15</w:t>
            </w:r>
          </w:p>
        </w:tc>
        <w:tc>
          <w:tcPr>
            <w:tcW w:w="1962" w:type="dxa"/>
          </w:tcPr>
          <w:p w14:paraId="77F9499A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60:0</w:t>
            </w:r>
          </w:p>
        </w:tc>
        <w:tc>
          <w:tcPr>
            <w:tcW w:w="887" w:type="dxa"/>
          </w:tcPr>
          <w:p w14:paraId="3189951A" w14:textId="10487840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B7B0C" w:rsidRPr="006E0A1B" w14:paraId="79759785" w14:textId="77777777" w:rsidTr="004C0AEA">
        <w:trPr>
          <w:trHeight w:val="321"/>
        </w:trPr>
        <w:tc>
          <w:tcPr>
            <w:tcW w:w="3306" w:type="dxa"/>
          </w:tcPr>
          <w:p w14:paraId="0F71637D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16 AV</w:t>
            </w:r>
          </w:p>
        </w:tc>
        <w:tc>
          <w:tcPr>
            <w:tcW w:w="1962" w:type="dxa"/>
          </w:tcPr>
          <w:p w14:paraId="0C026849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59:1</w:t>
            </w:r>
          </w:p>
        </w:tc>
        <w:tc>
          <w:tcPr>
            <w:tcW w:w="1962" w:type="dxa"/>
          </w:tcPr>
          <w:p w14:paraId="536782FF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60:0</w:t>
            </w:r>
          </w:p>
        </w:tc>
        <w:tc>
          <w:tcPr>
            <w:tcW w:w="887" w:type="dxa"/>
          </w:tcPr>
          <w:p w14:paraId="45195F9B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0.315</w:t>
            </w:r>
          </w:p>
        </w:tc>
      </w:tr>
      <w:tr w:rsidR="00DB7B0C" w:rsidRPr="006E0A1B" w14:paraId="795869EB" w14:textId="77777777" w:rsidTr="004C0AEA">
        <w:trPr>
          <w:trHeight w:val="333"/>
        </w:trPr>
        <w:tc>
          <w:tcPr>
            <w:tcW w:w="3306" w:type="dxa"/>
          </w:tcPr>
          <w:p w14:paraId="2F42BDD5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17 AO</w:t>
            </w:r>
          </w:p>
        </w:tc>
        <w:tc>
          <w:tcPr>
            <w:tcW w:w="1962" w:type="dxa"/>
          </w:tcPr>
          <w:p w14:paraId="2E79593D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59:1</w:t>
            </w:r>
          </w:p>
        </w:tc>
        <w:tc>
          <w:tcPr>
            <w:tcW w:w="1962" w:type="dxa"/>
          </w:tcPr>
          <w:p w14:paraId="0061503B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60:0</w:t>
            </w:r>
          </w:p>
        </w:tc>
        <w:tc>
          <w:tcPr>
            <w:tcW w:w="887" w:type="dxa"/>
          </w:tcPr>
          <w:p w14:paraId="304F9D75" w14:textId="74C6340E" w:rsidR="00DB7B0C" w:rsidRPr="00B227B7" w:rsidRDefault="004C0AEA" w:rsidP="0088510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DB7B0C" w:rsidRPr="006E0A1B" w14:paraId="0D32D54E" w14:textId="77777777" w:rsidTr="004C0AEA">
        <w:trPr>
          <w:trHeight w:val="321"/>
        </w:trPr>
        <w:tc>
          <w:tcPr>
            <w:tcW w:w="3306" w:type="dxa"/>
          </w:tcPr>
          <w:p w14:paraId="4FE4517C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18 RV</w:t>
            </w:r>
          </w:p>
        </w:tc>
        <w:tc>
          <w:tcPr>
            <w:tcW w:w="1962" w:type="dxa"/>
          </w:tcPr>
          <w:p w14:paraId="0516D84B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28:32</w:t>
            </w:r>
          </w:p>
        </w:tc>
        <w:tc>
          <w:tcPr>
            <w:tcW w:w="1962" w:type="dxa"/>
          </w:tcPr>
          <w:p w14:paraId="58746B58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36:24</w:t>
            </w:r>
          </w:p>
        </w:tc>
        <w:tc>
          <w:tcPr>
            <w:tcW w:w="887" w:type="dxa"/>
          </w:tcPr>
          <w:p w14:paraId="0546EE5B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0.143</w:t>
            </w:r>
          </w:p>
        </w:tc>
      </w:tr>
      <w:tr w:rsidR="00DB7B0C" w:rsidRPr="006E0A1B" w14:paraId="24FF53AC" w14:textId="77777777" w:rsidTr="004C0AEA">
        <w:trPr>
          <w:trHeight w:val="333"/>
        </w:trPr>
        <w:tc>
          <w:tcPr>
            <w:tcW w:w="3306" w:type="dxa"/>
          </w:tcPr>
          <w:p w14:paraId="722DC64F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 xml:space="preserve">19 View </w:t>
            </w:r>
            <w:proofErr w:type="gramStart"/>
            <w:r w:rsidRPr="00B227B7">
              <w:rPr>
                <w:rFonts w:ascii="Times New Roman" w:hAnsi="Times New Roman" w:cs="Times New Roman"/>
                <w:szCs w:val="21"/>
              </w:rPr>
              <w:t>name</w:t>
            </w:r>
            <w:proofErr w:type="gramEnd"/>
          </w:p>
        </w:tc>
        <w:tc>
          <w:tcPr>
            <w:tcW w:w="1962" w:type="dxa"/>
          </w:tcPr>
          <w:p w14:paraId="611DAEA5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8:52</w:t>
            </w:r>
          </w:p>
        </w:tc>
        <w:tc>
          <w:tcPr>
            <w:tcW w:w="1962" w:type="dxa"/>
          </w:tcPr>
          <w:p w14:paraId="4AC1EA26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34:26</w:t>
            </w:r>
          </w:p>
        </w:tc>
        <w:tc>
          <w:tcPr>
            <w:tcW w:w="887" w:type="dxa"/>
          </w:tcPr>
          <w:p w14:paraId="0C409776" w14:textId="72C7E828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B7B0C" w:rsidRPr="006E0A1B" w14:paraId="7D738AD1" w14:textId="77777777" w:rsidTr="0088510A">
        <w:trPr>
          <w:trHeight w:val="685"/>
        </w:trPr>
        <w:tc>
          <w:tcPr>
            <w:tcW w:w="8117" w:type="dxa"/>
            <w:gridSpan w:val="4"/>
          </w:tcPr>
          <w:p w14:paraId="7239C419" w14:textId="77777777" w:rsidR="00DB7B0C" w:rsidRPr="00B227B7" w:rsidRDefault="00DB7B0C" w:rsidP="0088510A">
            <w:pPr>
              <w:rPr>
                <w:rFonts w:ascii="Times New Roman" w:hAnsi="Times New Roman" w:cs="Times New Roman"/>
                <w:bCs/>
                <w:color w:val="000000" w:themeColor="text1"/>
                <w:kern w:val="36"/>
                <w:szCs w:val="21"/>
              </w:rPr>
            </w:pPr>
          </w:p>
          <w:p w14:paraId="2D24F263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bCs/>
                <w:color w:val="000000" w:themeColor="text1"/>
                <w:kern w:val="36"/>
                <w:szCs w:val="21"/>
              </w:rPr>
              <w:t>TG LAX</w:t>
            </w:r>
          </w:p>
        </w:tc>
      </w:tr>
      <w:tr w:rsidR="00DB7B0C" w:rsidRPr="006E0A1B" w14:paraId="350CFBE9" w14:textId="77777777" w:rsidTr="004C0AEA">
        <w:trPr>
          <w:trHeight w:val="321"/>
        </w:trPr>
        <w:tc>
          <w:tcPr>
            <w:tcW w:w="3306" w:type="dxa"/>
          </w:tcPr>
          <w:p w14:paraId="54A15F5F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20 LA</w:t>
            </w:r>
          </w:p>
        </w:tc>
        <w:tc>
          <w:tcPr>
            <w:tcW w:w="1962" w:type="dxa"/>
          </w:tcPr>
          <w:p w14:paraId="4DD4ABA2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7:53</w:t>
            </w:r>
          </w:p>
        </w:tc>
        <w:tc>
          <w:tcPr>
            <w:tcW w:w="1962" w:type="dxa"/>
          </w:tcPr>
          <w:p w14:paraId="72C943CF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14:46</w:t>
            </w:r>
          </w:p>
        </w:tc>
        <w:tc>
          <w:tcPr>
            <w:tcW w:w="887" w:type="dxa"/>
          </w:tcPr>
          <w:p w14:paraId="2E3B53DC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0.093</w:t>
            </w:r>
          </w:p>
        </w:tc>
      </w:tr>
      <w:tr w:rsidR="00DB7B0C" w:rsidRPr="006E0A1B" w14:paraId="795E6F99" w14:textId="77777777" w:rsidTr="004C0AEA">
        <w:trPr>
          <w:trHeight w:val="333"/>
        </w:trPr>
        <w:tc>
          <w:tcPr>
            <w:tcW w:w="3306" w:type="dxa"/>
          </w:tcPr>
          <w:p w14:paraId="4E28DD14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21 MV</w:t>
            </w:r>
          </w:p>
        </w:tc>
        <w:tc>
          <w:tcPr>
            <w:tcW w:w="1962" w:type="dxa"/>
          </w:tcPr>
          <w:p w14:paraId="10B63464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5:55</w:t>
            </w:r>
          </w:p>
        </w:tc>
        <w:tc>
          <w:tcPr>
            <w:tcW w:w="1962" w:type="dxa"/>
          </w:tcPr>
          <w:p w14:paraId="390497ED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11:49</w:t>
            </w:r>
          </w:p>
        </w:tc>
        <w:tc>
          <w:tcPr>
            <w:tcW w:w="887" w:type="dxa"/>
          </w:tcPr>
          <w:p w14:paraId="00453066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0.107</w:t>
            </w:r>
          </w:p>
        </w:tc>
      </w:tr>
      <w:tr w:rsidR="00DB7B0C" w:rsidRPr="006E0A1B" w14:paraId="72D37D35" w14:textId="77777777" w:rsidTr="004C0AEA">
        <w:trPr>
          <w:trHeight w:val="321"/>
        </w:trPr>
        <w:tc>
          <w:tcPr>
            <w:tcW w:w="3306" w:type="dxa"/>
          </w:tcPr>
          <w:p w14:paraId="36EC49C7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22 LV</w:t>
            </w:r>
          </w:p>
        </w:tc>
        <w:tc>
          <w:tcPr>
            <w:tcW w:w="1962" w:type="dxa"/>
          </w:tcPr>
          <w:p w14:paraId="21D72FA3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27:33</w:t>
            </w:r>
          </w:p>
        </w:tc>
        <w:tc>
          <w:tcPr>
            <w:tcW w:w="1962" w:type="dxa"/>
          </w:tcPr>
          <w:p w14:paraId="574B399C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52:8</w:t>
            </w:r>
          </w:p>
        </w:tc>
        <w:tc>
          <w:tcPr>
            <w:tcW w:w="887" w:type="dxa"/>
          </w:tcPr>
          <w:p w14:paraId="7BEDF4C1" w14:textId="7A223619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B7B0C" w:rsidRPr="006E0A1B" w14:paraId="16B1B70E" w14:textId="77777777" w:rsidTr="004C0AEA">
        <w:trPr>
          <w:trHeight w:val="321"/>
        </w:trPr>
        <w:tc>
          <w:tcPr>
            <w:tcW w:w="3306" w:type="dxa"/>
          </w:tcPr>
          <w:p w14:paraId="36774614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23 AV</w:t>
            </w:r>
          </w:p>
        </w:tc>
        <w:tc>
          <w:tcPr>
            <w:tcW w:w="1962" w:type="dxa"/>
          </w:tcPr>
          <w:p w14:paraId="18C82F6E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5:55</w:t>
            </w:r>
          </w:p>
        </w:tc>
        <w:tc>
          <w:tcPr>
            <w:tcW w:w="1962" w:type="dxa"/>
          </w:tcPr>
          <w:p w14:paraId="52D05159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12:48</w:t>
            </w:r>
          </w:p>
        </w:tc>
        <w:tc>
          <w:tcPr>
            <w:tcW w:w="887" w:type="dxa"/>
          </w:tcPr>
          <w:p w14:paraId="1CCD9AA0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0.067</w:t>
            </w:r>
          </w:p>
        </w:tc>
      </w:tr>
      <w:tr w:rsidR="00DB7B0C" w:rsidRPr="006E0A1B" w14:paraId="6AB59C4A" w14:textId="77777777" w:rsidTr="004C0AEA">
        <w:trPr>
          <w:trHeight w:val="333"/>
        </w:trPr>
        <w:tc>
          <w:tcPr>
            <w:tcW w:w="3306" w:type="dxa"/>
          </w:tcPr>
          <w:p w14:paraId="3AC86024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24 AO</w:t>
            </w:r>
          </w:p>
        </w:tc>
        <w:tc>
          <w:tcPr>
            <w:tcW w:w="1962" w:type="dxa"/>
          </w:tcPr>
          <w:p w14:paraId="341D0691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5:55</w:t>
            </w:r>
          </w:p>
        </w:tc>
        <w:tc>
          <w:tcPr>
            <w:tcW w:w="1962" w:type="dxa"/>
          </w:tcPr>
          <w:p w14:paraId="5891B913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11:49</w:t>
            </w:r>
          </w:p>
        </w:tc>
        <w:tc>
          <w:tcPr>
            <w:tcW w:w="887" w:type="dxa"/>
          </w:tcPr>
          <w:p w14:paraId="6975E3EB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0.107</w:t>
            </w:r>
          </w:p>
        </w:tc>
      </w:tr>
      <w:tr w:rsidR="00DB7B0C" w:rsidRPr="006E0A1B" w14:paraId="0D34C200" w14:textId="77777777" w:rsidTr="004C0AEA">
        <w:trPr>
          <w:trHeight w:val="321"/>
        </w:trPr>
        <w:tc>
          <w:tcPr>
            <w:tcW w:w="3306" w:type="dxa"/>
          </w:tcPr>
          <w:p w14:paraId="5439AEA1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 xml:space="preserve">25 View </w:t>
            </w:r>
            <w:proofErr w:type="gramStart"/>
            <w:r w:rsidRPr="00B227B7">
              <w:rPr>
                <w:rFonts w:ascii="Times New Roman" w:hAnsi="Times New Roman" w:cs="Times New Roman"/>
                <w:szCs w:val="21"/>
              </w:rPr>
              <w:t>name</w:t>
            </w:r>
            <w:proofErr w:type="gramEnd"/>
          </w:p>
        </w:tc>
        <w:tc>
          <w:tcPr>
            <w:tcW w:w="1962" w:type="dxa"/>
          </w:tcPr>
          <w:p w14:paraId="43ED37F8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22:38</w:t>
            </w:r>
          </w:p>
        </w:tc>
        <w:tc>
          <w:tcPr>
            <w:tcW w:w="1962" w:type="dxa"/>
          </w:tcPr>
          <w:p w14:paraId="7E890AFE" w14:textId="77777777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53:7</w:t>
            </w:r>
          </w:p>
        </w:tc>
        <w:tc>
          <w:tcPr>
            <w:tcW w:w="887" w:type="dxa"/>
          </w:tcPr>
          <w:p w14:paraId="6A77B3AC" w14:textId="0D8248C2" w:rsidR="00DB7B0C" w:rsidRPr="00B227B7" w:rsidRDefault="00DB7B0C" w:rsidP="0088510A">
            <w:pPr>
              <w:rPr>
                <w:rFonts w:ascii="Times New Roman" w:hAnsi="Times New Roman" w:cs="Times New Roman"/>
                <w:szCs w:val="21"/>
              </w:rPr>
            </w:pPr>
            <w:r w:rsidRPr="00B227B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C0AEA" w:rsidRPr="006E0A1B" w14:paraId="1F2844DC" w14:textId="77777777" w:rsidTr="004C0AEA">
        <w:trPr>
          <w:trHeight w:val="333"/>
        </w:trPr>
        <w:tc>
          <w:tcPr>
            <w:tcW w:w="3306" w:type="dxa"/>
          </w:tcPr>
          <w:p w14:paraId="15592898" w14:textId="77777777" w:rsidR="004C0AEA" w:rsidRPr="00B227B7" w:rsidRDefault="004C0AEA" w:rsidP="008851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2" w:type="dxa"/>
          </w:tcPr>
          <w:p w14:paraId="18770CF6" w14:textId="77777777" w:rsidR="004C0AEA" w:rsidRPr="00B227B7" w:rsidRDefault="004C0AEA" w:rsidP="008851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2" w:type="dxa"/>
          </w:tcPr>
          <w:p w14:paraId="2A39069F" w14:textId="77777777" w:rsidR="004C0AEA" w:rsidRPr="00B227B7" w:rsidRDefault="004C0AEA" w:rsidP="008851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7" w:type="dxa"/>
          </w:tcPr>
          <w:p w14:paraId="68BFBFA6" w14:textId="77777777" w:rsidR="004C0AEA" w:rsidRPr="00B227B7" w:rsidRDefault="004C0AEA" w:rsidP="0088510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C0AEA" w:rsidRPr="006E0A1B" w14:paraId="3D9ADB8A" w14:textId="77777777" w:rsidTr="004C0AEA">
        <w:trPr>
          <w:trHeight w:val="333"/>
        </w:trPr>
        <w:tc>
          <w:tcPr>
            <w:tcW w:w="3306" w:type="dxa"/>
          </w:tcPr>
          <w:p w14:paraId="3C033EC9" w14:textId="2F2CFDB0" w:rsidR="004C0AEA" w:rsidRPr="00B227B7" w:rsidRDefault="004C0AEA" w:rsidP="004C0AEA">
            <w:pPr>
              <w:rPr>
                <w:rFonts w:ascii="Times New Roman" w:hAnsi="Times New Roman" w:cs="Times New Roman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Cs w:val="21"/>
              </w:rPr>
              <w:t>Mean overall performance</w:t>
            </w:r>
            <w:r w:rsidRPr="006C56D6">
              <w:rPr>
                <w:rFonts w:ascii="Times New Roman" w:hAnsi="Times New Roman" w:cs="Times New Roman"/>
                <w:bCs/>
                <w:kern w:val="36"/>
                <w:szCs w:val="21"/>
              </w:rPr>
              <w:t>（</w:t>
            </w:r>
            <w:r w:rsidRPr="006C56D6">
              <w:rPr>
                <w:rFonts w:ascii="Times New Roman" w:hAnsi="Times New Roman" w:cs="Times New Roman"/>
                <w:bCs/>
                <w:kern w:val="36"/>
                <w:szCs w:val="21"/>
              </w:rPr>
              <w:t>%</w:t>
            </w:r>
            <w:r w:rsidRPr="006C56D6">
              <w:rPr>
                <w:rFonts w:ascii="Times New Roman" w:hAnsi="Times New Roman" w:cs="Times New Roman"/>
                <w:bCs/>
                <w:kern w:val="36"/>
                <w:szCs w:val="21"/>
              </w:rPr>
              <w:t>）</w:t>
            </w:r>
          </w:p>
        </w:tc>
        <w:tc>
          <w:tcPr>
            <w:tcW w:w="1962" w:type="dxa"/>
          </w:tcPr>
          <w:p w14:paraId="638C751E" w14:textId="2BEF8737" w:rsidR="004C0AEA" w:rsidRPr="00B227B7" w:rsidRDefault="004C0AEA" w:rsidP="004C0AEA">
            <w:pPr>
              <w:rPr>
                <w:rFonts w:ascii="Times New Roman" w:hAnsi="Times New Roman" w:cs="Times New Roman"/>
                <w:szCs w:val="21"/>
              </w:rPr>
            </w:pPr>
            <w:r w:rsidRPr="00CB5581">
              <w:rPr>
                <w:rFonts w:ascii="Times New Roman" w:hAnsi="Times New Roman" w:cs="Times New Roman" w:hint="eastAsia"/>
                <w:bCs/>
                <w:kern w:val="36"/>
              </w:rPr>
              <w:t>5</w:t>
            </w:r>
            <w:r w:rsidRPr="00CB5581">
              <w:rPr>
                <w:rFonts w:ascii="Times New Roman" w:hAnsi="Times New Roman" w:cs="Times New Roman"/>
                <w:bCs/>
                <w:kern w:val="36"/>
              </w:rPr>
              <w:t>8.0 (48.0, 72.0)</w:t>
            </w:r>
          </w:p>
        </w:tc>
        <w:tc>
          <w:tcPr>
            <w:tcW w:w="1962" w:type="dxa"/>
          </w:tcPr>
          <w:p w14:paraId="1E75E069" w14:textId="1F230407" w:rsidR="004C0AEA" w:rsidRPr="00B227B7" w:rsidRDefault="004C0AEA" w:rsidP="004C0AEA">
            <w:pPr>
              <w:rPr>
                <w:rFonts w:ascii="Times New Roman" w:hAnsi="Times New Roman" w:cs="Times New Roman"/>
                <w:szCs w:val="21"/>
              </w:rPr>
            </w:pPr>
            <w:r w:rsidRPr="00CB5581">
              <w:rPr>
                <w:rFonts w:ascii="Times New Roman" w:hAnsi="Times New Roman" w:cs="Times New Roman" w:hint="eastAsia"/>
                <w:bCs/>
                <w:kern w:val="36"/>
              </w:rPr>
              <w:t>7</w:t>
            </w:r>
            <w:r w:rsidRPr="00CB5581">
              <w:rPr>
                <w:rFonts w:ascii="Times New Roman" w:hAnsi="Times New Roman" w:cs="Times New Roman"/>
                <w:bCs/>
                <w:kern w:val="36"/>
              </w:rPr>
              <w:t>4.0 (64.0, 80.0)</w:t>
            </w:r>
          </w:p>
        </w:tc>
        <w:tc>
          <w:tcPr>
            <w:tcW w:w="887" w:type="dxa"/>
          </w:tcPr>
          <w:p w14:paraId="2B2ECDD3" w14:textId="5E8192F4" w:rsidR="004C0AEA" w:rsidRPr="00B227B7" w:rsidRDefault="004C0AEA" w:rsidP="004C0AEA">
            <w:pPr>
              <w:rPr>
                <w:rFonts w:ascii="Times New Roman" w:hAnsi="Times New Roman" w:cs="Times New Roman"/>
                <w:szCs w:val="21"/>
              </w:rPr>
            </w:pPr>
            <w:r w:rsidRPr="00F31E5D">
              <w:rPr>
                <w:rFonts w:ascii="Times New Roman" w:hAnsi="Times New Roman" w:cs="Times New Roman"/>
                <w:bCs/>
                <w:kern w:val="36"/>
              </w:rPr>
              <w:t>&lt;0.001</w:t>
            </w:r>
          </w:p>
        </w:tc>
      </w:tr>
    </w:tbl>
    <w:p w14:paraId="436097A7" w14:textId="77777777" w:rsidR="00DB112F" w:rsidRPr="004C0AEA" w:rsidRDefault="00DB112F">
      <w:pPr>
        <w:rPr>
          <w:rFonts w:ascii="Times New Roman" w:hAnsi="Times New Roman" w:cs="Times New Roman"/>
          <w:sz w:val="24"/>
        </w:rPr>
      </w:pPr>
    </w:p>
    <w:sectPr w:rsidR="00DB112F" w:rsidRPr="004C0AEA" w:rsidSect="0088023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B11"/>
    <w:rsid w:val="000006D5"/>
    <w:rsid w:val="00000964"/>
    <w:rsid w:val="00007C5F"/>
    <w:rsid w:val="00013B80"/>
    <w:rsid w:val="00014D6A"/>
    <w:rsid w:val="00022E29"/>
    <w:rsid w:val="000251CD"/>
    <w:rsid w:val="0002526E"/>
    <w:rsid w:val="000272C3"/>
    <w:rsid w:val="00034286"/>
    <w:rsid w:val="000476C3"/>
    <w:rsid w:val="00057F23"/>
    <w:rsid w:val="000624AE"/>
    <w:rsid w:val="00065603"/>
    <w:rsid w:val="00066537"/>
    <w:rsid w:val="000706C0"/>
    <w:rsid w:val="00072894"/>
    <w:rsid w:val="000735D1"/>
    <w:rsid w:val="00074549"/>
    <w:rsid w:val="00081C19"/>
    <w:rsid w:val="00082DEE"/>
    <w:rsid w:val="00090014"/>
    <w:rsid w:val="00093D97"/>
    <w:rsid w:val="000A5DB9"/>
    <w:rsid w:val="000A6EF8"/>
    <w:rsid w:val="000B36B0"/>
    <w:rsid w:val="000C0A88"/>
    <w:rsid w:val="000E61C8"/>
    <w:rsid w:val="000E6C5E"/>
    <w:rsid w:val="000E78EB"/>
    <w:rsid w:val="000F421E"/>
    <w:rsid w:val="0011557D"/>
    <w:rsid w:val="00131526"/>
    <w:rsid w:val="001326DB"/>
    <w:rsid w:val="00132A9E"/>
    <w:rsid w:val="00134FCE"/>
    <w:rsid w:val="00143355"/>
    <w:rsid w:val="00170621"/>
    <w:rsid w:val="00170924"/>
    <w:rsid w:val="00171054"/>
    <w:rsid w:val="00174E24"/>
    <w:rsid w:val="00176B4A"/>
    <w:rsid w:val="00176F1B"/>
    <w:rsid w:val="001806B7"/>
    <w:rsid w:val="00183DBC"/>
    <w:rsid w:val="001845E9"/>
    <w:rsid w:val="00186526"/>
    <w:rsid w:val="0019258A"/>
    <w:rsid w:val="001A2064"/>
    <w:rsid w:val="001B42DD"/>
    <w:rsid w:val="001C07A9"/>
    <w:rsid w:val="001D6659"/>
    <w:rsid w:val="001E6847"/>
    <w:rsid w:val="001E6FFD"/>
    <w:rsid w:val="001E739C"/>
    <w:rsid w:val="00206693"/>
    <w:rsid w:val="00206CA4"/>
    <w:rsid w:val="002310D4"/>
    <w:rsid w:val="002317F7"/>
    <w:rsid w:val="002353D5"/>
    <w:rsid w:val="002509D0"/>
    <w:rsid w:val="00255F10"/>
    <w:rsid w:val="00263FCC"/>
    <w:rsid w:val="00284CC9"/>
    <w:rsid w:val="00291DD1"/>
    <w:rsid w:val="002C424B"/>
    <w:rsid w:val="002E6EC0"/>
    <w:rsid w:val="002E72AB"/>
    <w:rsid w:val="002F2816"/>
    <w:rsid w:val="002F2FA3"/>
    <w:rsid w:val="00302539"/>
    <w:rsid w:val="00303248"/>
    <w:rsid w:val="00333227"/>
    <w:rsid w:val="00366369"/>
    <w:rsid w:val="00373660"/>
    <w:rsid w:val="0037484E"/>
    <w:rsid w:val="00375C81"/>
    <w:rsid w:val="00395327"/>
    <w:rsid w:val="003A2834"/>
    <w:rsid w:val="003A7F8F"/>
    <w:rsid w:val="003B0738"/>
    <w:rsid w:val="003B4EE3"/>
    <w:rsid w:val="003C0469"/>
    <w:rsid w:val="003C3173"/>
    <w:rsid w:val="003C7FE3"/>
    <w:rsid w:val="003E393B"/>
    <w:rsid w:val="003E5284"/>
    <w:rsid w:val="003E5913"/>
    <w:rsid w:val="003F75A1"/>
    <w:rsid w:val="00400635"/>
    <w:rsid w:val="004061E2"/>
    <w:rsid w:val="00413996"/>
    <w:rsid w:val="0041528B"/>
    <w:rsid w:val="0042221D"/>
    <w:rsid w:val="0042521F"/>
    <w:rsid w:val="00426B11"/>
    <w:rsid w:val="00434935"/>
    <w:rsid w:val="00441195"/>
    <w:rsid w:val="004547A2"/>
    <w:rsid w:val="00460D2E"/>
    <w:rsid w:val="00461CA4"/>
    <w:rsid w:val="004810B7"/>
    <w:rsid w:val="004826F4"/>
    <w:rsid w:val="004870BD"/>
    <w:rsid w:val="0049235B"/>
    <w:rsid w:val="004A2014"/>
    <w:rsid w:val="004A2753"/>
    <w:rsid w:val="004A4EA0"/>
    <w:rsid w:val="004A511F"/>
    <w:rsid w:val="004A7CFE"/>
    <w:rsid w:val="004B5EA0"/>
    <w:rsid w:val="004C0AEA"/>
    <w:rsid w:val="004C2B4D"/>
    <w:rsid w:val="004C729C"/>
    <w:rsid w:val="004D12DA"/>
    <w:rsid w:val="004D1DB0"/>
    <w:rsid w:val="004E1B17"/>
    <w:rsid w:val="004E627B"/>
    <w:rsid w:val="004F182A"/>
    <w:rsid w:val="004F74FC"/>
    <w:rsid w:val="0051063D"/>
    <w:rsid w:val="005111CF"/>
    <w:rsid w:val="0051224E"/>
    <w:rsid w:val="005136B3"/>
    <w:rsid w:val="00515759"/>
    <w:rsid w:val="00517FBE"/>
    <w:rsid w:val="0052011E"/>
    <w:rsid w:val="00523913"/>
    <w:rsid w:val="00523BB8"/>
    <w:rsid w:val="00523CE3"/>
    <w:rsid w:val="00534202"/>
    <w:rsid w:val="00537B9F"/>
    <w:rsid w:val="00541D38"/>
    <w:rsid w:val="00547B3E"/>
    <w:rsid w:val="00570FF0"/>
    <w:rsid w:val="00582074"/>
    <w:rsid w:val="00585C63"/>
    <w:rsid w:val="005A33BF"/>
    <w:rsid w:val="005B6B91"/>
    <w:rsid w:val="005C1272"/>
    <w:rsid w:val="005D3076"/>
    <w:rsid w:val="005D729E"/>
    <w:rsid w:val="005F11D0"/>
    <w:rsid w:val="005F1C00"/>
    <w:rsid w:val="005F3208"/>
    <w:rsid w:val="005F799F"/>
    <w:rsid w:val="00602BF5"/>
    <w:rsid w:val="0060538D"/>
    <w:rsid w:val="006238FE"/>
    <w:rsid w:val="0062493D"/>
    <w:rsid w:val="00624B95"/>
    <w:rsid w:val="006331CC"/>
    <w:rsid w:val="006417C5"/>
    <w:rsid w:val="0067402E"/>
    <w:rsid w:val="0067435E"/>
    <w:rsid w:val="00677858"/>
    <w:rsid w:val="006A1BDE"/>
    <w:rsid w:val="006B2E33"/>
    <w:rsid w:val="006C1B97"/>
    <w:rsid w:val="006C701C"/>
    <w:rsid w:val="006D7134"/>
    <w:rsid w:val="006E0A1B"/>
    <w:rsid w:val="006E3A27"/>
    <w:rsid w:val="006F6440"/>
    <w:rsid w:val="00701603"/>
    <w:rsid w:val="00712FDF"/>
    <w:rsid w:val="00726FE6"/>
    <w:rsid w:val="00733B85"/>
    <w:rsid w:val="007366B5"/>
    <w:rsid w:val="00740A49"/>
    <w:rsid w:val="00751D02"/>
    <w:rsid w:val="0075412F"/>
    <w:rsid w:val="0078138D"/>
    <w:rsid w:val="00791BFA"/>
    <w:rsid w:val="007929F7"/>
    <w:rsid w:val="0079528A"/>
    <w:rsid w:val="007A4B43"/>
    <w:rsid w:val="007B0B04"/>
    <w:rsid w:val="007C330D"/>
    <w:rsid w:val="007C535C"/>
    <w:rsid w:val="007C67D1"/>
    <w:rsid w:val="007D4770"/>
    <w:rsid w:val="007E12EC"/>
    <w:rsid w:val="007E42BE"/>
    <w:rsid w:val="007F57A5"/>
    <w:rsid w:val="007F61CD"/>
    <w:rsid w:val="00810298"/>
    <w:rsid w:val="00810DC6"/>
    <w:rsid w:val="00825783"/>
    <w:rsid w:val="00831631"/>
    <w:rsid w:val="008378E7"/>
    <w:rsid w:val="00862E04"/>
    <w:rsid w:val="008722A8"/>
    <w:rsid w:val="0087390C"/>
    <w:rsid w:val="00876A78"/>
    <w:rsid w:val="00880235"/>
    <w:rsid w:val="0089324D"/>
    <w:rsid w:val="00897C97"/>
    <w:rsid w:val="008A00E5"/>
    <w:rsid w:val="008A274C"/>
    <w:rsid w:val="008A2AE1"/>
    <w:rsid w:val="008A5821"/>
    <w:rsid w:val="008B0229"/>
    <w:rsid w:val="008B0D08"/>
    <w:rsid w:val="008B4196"/>
    <w:rsid w:val="008B5CF3"/>
    <w:rsid w:val="008C5BB1"/>
    <w:rsid w:val="008C736D"/>
    <w:rsid w:val="008D1B09"/>
    <w:rsid w:val="008E60E5"/>
    <w:rsid w:val="00903146"/>
    <w:rsid w:val="00907ED9"/>
    <w:rsid w:val="00912D9B"/>
    <w:rsid w:val="00920F3C"/>
    <w:rsid w:val="00930FBE"/>
    <w:rsid w:val="00952B75"/>
    <w:rsid w:val="00960A1F"/>
    <w:rsid w:val="00965B81"/>
    <w:rsid w:val="0097037A"/>
    <w:rsid w:val="00971620"/>
    <w:rsid w:val="00974D3B"/>
    <w:rsid w:val="009769D3"/>
    <w:rsid w:val="009829FD"/>
    <w:rsid w:val="009852FB"/>
    <w:rsid w:val="00987A6F"/>
    <w:rsid w:val="009903DF"/>
    <w:rsid w:val="009960DF"/>
    <w:rsid w:val="009A2AFB"/>
    <w:rsid w:val="009A539D"/>
    <w:rsid w:val="009B1CDA"/>
    <w:rsid w:val="009C0EFA"/>
    <w:rsid w:val="009C102D"/>
    <w:rsid w:val="009C3955"/>
    <w:rsid w:val="009C4F4F"/>
    <w:rsid w:val="009D4385"/>
    <w:rsid w:val="009E0188"/>
    <w:rsid w:val="009E2FE3"/>
    <w:rsid w:val="009E6D1D"/>
    <w:rsid w:val="009F004C"/>
    <w:rsid w:val="009F0F34"/>
    <w:rsid w:val="009F2B7A"/>
    <w:rsid w:val="00A1015A"/>
    <w:rsid w:val="00A131F8"/>
    <w:rsid w:val="00A17774"/>
    <w:rsid w:val="00A256DE"/>
    <w:rsid w:val="00A51EF7"/>
    <w:rsid w:val="00A608DC"/>
    <w:rsid w:val="00A6457B"/>
    <w:rsid w:val="00A84D41"/>
    <w:rsid w:val="00AA339A"/>
    <w:rsid w:val="00AA4E46"/>
    <w:rsid w:val="00AB110B"/>
    <w:rsid w:val="00AB6894"/>
    <w:rsid w:val="00AC5B47"/>
    <w:rsid w:val="00AD486D"/>
    <w:rsid w:val="00AE3794"/>
    <w:rsid w:val="00AE5C0E"/>
    <w:rsid w:val="00B0039B"/>
    <w:rsid w:val="00B16BD5"/>
    <w:rsid w:val="00B17E01"/>
    <w:rsid w:val="00B227B7"/>
    <w:rsid w:val="00B26E26"/>
    <w:rsid w:val="00B3496C"/>
    <w:rsid w:val="00B45BF1"/>
    <w:rsid w:val="00B818D1"/>
    <w:rsid w:val="00B81A9F"/>
    <w:rsid w:val="00B94B46"/>
    <w:rsid w:val="00BC1980"/>
    <w:rsid w:val="00BC2EBB"/>
    <w:rsid w:val="00BC3247"/>
    <w:rsid w:val="00BF267B"/>
    <w:rsid w:val="00BF69D7"/>
    <w:rsid w:val="00C03136"/>
    <w:rsid w:val="00C146A1"/>
    <w:rsid w:val="00C165F7"/>
    <w:rsid w:val="00C172C4"/>
    <w:rsid w:val="00C31B14"/>
    <w:rsid w:val="00C368F2"/>
    <w:rsid w:val="00C60E15"/>
    <w:rsid w:val="00C752F5"/>
    <w:rsid w:val="00C77347"/>
    <w:rsid w:val="00C80B0A"/>
    <w:rsid w:val="00C849EE"/>
    <w:rsid w:val="00C875C4"/>
    <w:rsid w:val="00C87BEB"/>
    <w:rsid w:val="00C87D1F"/>
    <w:rsid w:val="00CA2B91"/>
    <w:rsid w:val="00CA3451"/>
    <w:rsid w:val="00CC286C"/>
    <w:rsid w:val="00CD4F5A"/>
    <w:rsid w:val="00CE2339"/>
    <w:rsid w:val="00CE45E3"/>
    <w:rsid w:val="00D011D1"/>
    <w:rsid w:val="00D12C3E"/>
    <w:rsid w:val="00D25D48"/>
    <w:rsid w:val="00D260A2"/>
    <w:rsid w:val="00D35E69"/>
    <w:rsid w:val="00D445A5"/>
    <w:rsid w:val="00D47582"/>
    <w:rsid w:val="00D55259"/>
    <w:rsid w:val="00D65919"/>
    <w:rsid w:val="00D73167"/>
    <w:rsid w:val="00D76AD9"/>
    <w:rsid w:val="00D865D0"/>
    <w:rsid w:val="00D87240"/>
    <w:rsid w:val="00DA55A8"/>
    <w:rsid w:val="00DB112F"/>
    <w:rsid w:val="00DB2E0D"/>
    <w:rsid w:val="00DB6683"/>
    <w:rsid w:val="00DB722B"/>
    <w:rsid w:val="00DB7B0C"/>
    <w:rsid w:val="00DE1CED"/>
    <w:rsid w:val="00E05928"/>
    <w:rsid w:val="00E13B6D"/>
    <w:rsid w:val="00E35179"/>
    <w:rsid w:val="00E40AA9"/>
    <w:rsid w:val="00E44FE1"/>
    <w:rsid w:val="00E46F0B"/>
    <w:rsid w:val="00E50372"/>
    <w:rsid w:val="00E50DD6"/>
    <w:rsid w:val="00E50EB2"/>
    <w:rsid w:val="00E61F64"/>
    <w:rsid w:val="00E647DC"/>
    <w:rsid w:val="00E65A79"/>
    <w:rsid w:val="00E67EC6"/>
    <w:rsid w:val="00E81190"/>
    <w:rsid w:val="00E82E54"/>
    <w:rsid w:val="00E84E0A"/>
    <w:rsid w:val="00E94287"/>
    <w:rsid w:val="00EB4E39"/>
    <w:rsid w:val="00EC0073"/>
    <w:rsid w:val="00EC6604"/>
    <w:rsid w:val="00EC7166"/>
    <w:rsid w:val="00ED14FE"/>
    <w:rsid w:val="00ED2E66"/>
    <w:rsid w:val="00ED483E"/>
    <w:rsid w:val="00EE1864"/>
    <w:rsid w:val="00EE5B90"/>
    <w:rsid w:val="00EE6B16"/>
    <w:rsid w:val="00EF3434"/>
    <w:rsid w:val="00EF4236"/>
    <w:rsid w:val="00F15AB0"/>
    <w:rsid w:val="00F232A1"/>
    <w:rsid w:val="00F24097"/>
    <w:rsid w:val="00F41162"/>
    <w:rsid w:val="00F46027"/>
    <w:rsid w:val="00F5336C"/>
    <w:rsid w:val="00F546BE"/>
    <w:rsid w:val="00F54D5B"/>
    <w:rsid w:val="00F750FE"/>
    <w:rsid w:val="00FD3ECD"/>
    <w:rsid w:val="00FE4CC5"/>
    <w:rsid w:val="00FF1E46"/>
    <w:rsid w:val="00FF2C8B"/>
    <w:rsid w:val="00FF4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F7B10"/>
  <w15:chartTrackingRefBased/>
  <w15:docId w15:val="{2C1F1D17-83BA-CB48-B790-D1B46EB3D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26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4C0AE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94624370@qq.com</dc:creator>
  <cp:keywords/>
  <dc:description/>
  <cp:lastModifiedBy>594624370@qq.com</cp:lastModifiedBy>
  <cp:revision>22</cp:revision>
  <dcterms:created xsi:type="dcterms:W3CDTF">2020-12-11T04:19:00Z</dcterms:created>
  <dcterms:modified xsi:type="dcterms:W3CDTF">2021-04-25T03:04:00Z</dcterms:modified>
</cp:coreProperties>
</file>